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5047" w:rsidRPr="00493D6F" w:rsidRDefault="00395047" w:rsidP="00395047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3D6F">
        <w:rPr>
          <w:rFonts w:ascii="Times New Roman" w:hAnsi="Times New Roman" w:cs="Times New Roman"/>
          <w:sz w:val="18"/>
          <w:szCs w:val="18"/>
        </w:rPr>
        <w:t>Table</w:t>
      </w:r>
      <w:r w:rsidRPr="00493D6F">
        <w:rPr>
          <w:rFonts w:ascii="Times New Roman" w:hAnsi="Times New Roman" w:cs="Times New Roman" w:hint="eastAsia"/>
          <w:sz w:val="18"/>
          <w:szCs w:val="18"/>
        </w:rPr>
        <w:t xml:space="preserve"> S1 </w:t>
      </w:r>
      <w:r w:rsidRPr="00493D6F">
        <w:rPr>
          <w:rFonts w:ascii="Times New Roman" w:hAnsi="Times New Roman" w:cs="Times New Roman"/>
          <w:sz w:val="18"/>
          <w:szCs w:val="18"/>
        </w:rPr>
        <w:t xml:space="preserve">PS II fluorescence parameters of </w:t>
      </w:r>
      <w:r w:rsidRPr="00493D6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male and female </w:t>
      </w:r>
      <w:r w:rsidRPr="00493D6F">
        <w:rPr>
          <w:rFonts w:ascii="TimesNewRomanPS-ItalicMT" w:eastAsia="宋体" w:hAnsi="TimesNewRomanPS-ItalicMT" w:cs="宋体"/>
          <w:i/>
          <w:iCs/>
          <w:color w:val="000000"/>
          <w:kern w:val="0"/>
          <w:sz w:val="18"/>
          <w:szCs w:val="18"/>
        </w:rPr>
        <w:t>S. thumbergii</w:t>
      </w:r>
      <w:r w:rsidRPr="00493D6F">
        <w:rPr>
          <w:rFonts w:ascii="Times New Roman" w:hAnsi="Times New Roman" w:cs="Times New Roman"/>
          <w:sz w:val="18"/>
          <w:szCs w:val="18"/>
        </w:rPr>
        <w:t xml:space="preserve"> macroalgae under different UV-B radiation intensities</w:t>
      </w:r>
      <w:r w:rsidRPr="00493D6F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tbl>
      <w:tblPr>
        <w:tblStyle w:val="a5"/>
        <w:tblW w:w="14466" w:type="dxa"/>
        <w:tblInd w:w="-1004" w:type="dxa"/>
        <w:tblLayout w:type="fixed"/>
        <w:tblLook w:val="04A0"/>
      </w:tblPr>
      <w:tblGrid>
        <w:gridCol w:w="849"/>
        <w:gridCol w:w="1730"/>
        <w:gridCol w:w="952"/>
        <w:gridCol w:w="992"/>
        <w:gridCol w:w="993"/>
        <w:gridCol w:w="993"/>
        <w:gridCol w:w="993"/>
        <w:gridCol w:w="996"/>
        <w:gridCol w:w="993"/>
        <w:gridCol w:w="993"/>
        <w:gridCol w:w="998"/>
        <w:gridCol w:w="995"/>
        <w:gridCol w:w="993"/>
        <w:gridCol w:w="996"/>
      </w:tblGrid>
      <w:tr w:rsidR="00395047" w:rsidRPr="00493D6F" w:rsidTr="00E90B97"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5047" w:rsidRPr="00493D6F" w:rsidRDefault="00395047" w:rsidP="00E90B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5047" w:rsidRPr="00493D6F" w:rsidRDefault="00395047" w:rsidP="00E90B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5047" w:rsidRPr="00493D6F" w:rsidRDefault="00395047" w:rsidP="00E90B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sz w:val="18"/>
                <w:szCs w:val="18"/>
              </w:rPr>
              <w:t>Fv/Fm</w:t>
            </w:r>
          </w:p>
        </w:tc>
        <w:tc>
          <w:tcPr>
            <w:tcW w:w="29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5047" w:rsidRPr="00493D6F" w:rsidRDefault="00395047" w:rsidP="00E90B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sz w:val="18"/>
                <w:szCs w:val="18"/>
              </w:rPr>
              <w:t>Y(Ⅱ)</w:t>
            </w:r>
          </w:p>
        </w:tc>
        <w:tc>
          <w:tcPr>
            <w:tcW w:w="2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5047" w:rsidRPr="00493D6F" w:rsidRDefault="00395047" w:rsidP="00E90B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sz w:val="18"/>
                <w:szCs w:val="18"/>
              </w:rPr>
              <w:t>Y(NPQ)</w:t>
            </w:r>
          </w:p>
        </w:tc>
        <w:tc>
          <w:tcPr>
            <w:tcW w:w="2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5047" w:rsidRPr="00493D6F" w:rsidRDefault="00395047" w:rsidP="00E90B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sz w:val="18"/>
                <w:szCs w:val="18"/>
              </w:rPr>
              <w:t>Y(NO)</w:t>
            </w:r>
          </w:p>
        </w:tc>
      </w:tr>
      <w:tr w:rsidR="00395047" w:rsidRPr="00493D6F" w:rsidTr="00751985"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5047" w:rsidRPr="00493D6F" w:rsidRDefault="00395047" w:rsidP="00E90B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5047" w:rsidRPr="00493D6F" w:rsidRDefault="00395047" w:rsidP="00E90B9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5047" w:rsidRPr="00493D6F" w:rsidRDefault="00395047" w:rsidP="00BB48E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493D6F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5047" w:rsidRPr="00493D6F" w:rsidRDefault="00395047" w:rsidP="00BB48E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493D6F"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5047" w:rsidRPr="00493D6F" w:rsidRDefault="00751985" w:rsidP="00BB48E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="00395047" w:rsidRPr="00493D6F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  <w:r w:rsidRPr="00493D6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han</w:t>
            </w:r>
          </w:p>
          <w:p w:rsidR="00BB48E5" w:rsidRDefault="00395047" w:rsidP="00BB48E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  <w:p w:rsidR="00395047" w:rsidRPr="00493D6F" w:rsidRDefault="00BB48E5" w:rsidP="00BB48E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B48E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alues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5047" w:rsidRPr="00493D6F" w:rsidRDefault="00395047" w:rsidP="00BB48E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493D6F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5047" w:rsidRPr="00493D6F" w:rsidRDefault="00395047" w:rsidP="00BB48E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493D6F"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5047" w:rsidRPr="00493D6F" w:rsidRDefault="00751985" w:rsidP="00BB48E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="00395047" w:rsidRPr="00493D6F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  <w:r w:rsidRPr="00493D6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han</w:t>
            </w:r>
          </w:p>
          <w:p w:rsidR="00395047" w:rsidRDefault="00395047" w:rsidP="00BB48E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  <w:p w:rsidR="00BB48E5" w:rsidRPr="00493D6F" w:rsidRDefault="00BB48E5" w:rsidP="00BB48E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B48E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alues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5047" w:rsidRPr="00493D6F" w:rsidRDefault="00395047" w:rsidP="00BB48E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493D6F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5047" w:rsidRPr="00493D6F" w:rsidRDefault="00395047" w:rsidP="00BB48E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493D6F"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5047" w:rsidRPr="00493D6F" w:rsidRDefault="00751985" w:rsidP="00BB48E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="00395047" w:rsidRPr="00493D6F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  <w:r w:rsidRPr="00493D6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han</w:t>
            </w:r>
          </w:p>
          <w:p w:rsidR="00395047" w:rsidRDefault="00395047" w:rsidP="00BB48E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  <w:p w:rsidR="00BB48E5" w:rsidRPr="00493D6F" w:rsidRDefault="00BB48E5" w:rsidP="00BB48E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B48E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alues)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5047" w:rsidRPr="00493D6F" w:rsidRDefault="00395047" w:rsidP="00BB48E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493D6F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5047" w:rsidRPr="00493D6F" w:rsidRDefault="00395047" w:rsidP="00BB48E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493D6F"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5047" w:rsidRPr="00493D6F" w:rsidRDefault="00751985" w:rsidP="00BB48E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="00395047" w:rsidRPr="00493D6F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  <w:r w:rsidRPr="00493D6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han</w:t>
            </w:r>
          </w:p>
          <w:p w:rsidR="00395047" w:rsidRDefault="00395047" w:rsidP="00BB48E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  <w:p w:rsidR="00BB48E5" w:rsidRPr="00493D6F" w:rsidRDefault="00BB48E5" w:rsidP="00BB48E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B48E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alues)</w:t>
            </w:r>
          </w:p>
        </w:tc>
      </w:tr>
      <w:tr w:rsidR="00395047" w:rsidRPr="00493D6F" w:rsidTr="00E90B97"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5047" w:rsidRPr="00493D6F" w:rsidRDefault="00395047" w:rsidP="00E90B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5047" w:rsidRPr="00493D6F" w:rsidRDefault="00395047" w:rsidP="00BF017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rol group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11F" w:rsidRDefault="00395047" w:rsidP="00EA2C79">
            <w:pPr>
              <w:widowControl/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18</w:t>
            </w:r>
          </w:p>
          <w:p w:rsidR="00395047" w:rsidRPr="00493D6F" w:rsidRDefault="00124DEA" w:rsidP="00EA2C79">
            <w:pPr>
              <w:widowControl/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011F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3E703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0</w:t>
            </w:r>
          </w:p>
          <w:p w:rsidR="00395047" w:rsidRPr="00493D6F" w:rsidRDefault="0092011F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5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8%</w:t>
            </w:r>
          </w:p>
          <w:p w:rsidR="00BB48E5" w:rsidRPr="00493D6F" w:rsidRDefault="00BB48E5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E90B9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6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93</w:t>
            </w:r>
          </w:p>
          <w:p w:rsidR="007C39D8" w:rsidRPr="00493D6F" w:rsidRDefault="007C39D8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</w:t>
            </w:r>
            <w:r w:rsidR="002A104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03</w:t>
            </w:r>
          </w:p>
          <w:p w:rsidR="007C39D8" w:rsidRPr="00493D6F" w:rsidRDefault="00946953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6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7%</w:t>
            </w:r>
            <w:r w:rsidR="00E17DCE" w:rsidRPr="00493D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  <w:p w:rsidR="00BB48E5" w:rsidRPr="00493D6F" w:rsidRDefault="00BB48E5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E17DC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15</w:t>
            </w:r>
          </w:p>
          <w:p w:rsidR="007C39D8" w:rsidRPr="00493D6F" w:rsidRDefault="00DA12F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3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21</w:t>
            </w:r>
          </w:p>
          <w:p w:rsidR="007C39D8" w:rsidRPr="00493D6F" w:rsidRDefault="00DA12F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28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8E5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6%</w:t>
            </w:r>
          </w:p>
          <w:p w:rsidR="00395047" w:rsidRPr="00493D6F" w:rsidRDefault="00BB48E5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AC0A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8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8</w:t>
            </w:r>
            <w:r w:rsidR="00D07C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  <w:p w:rsidR="007C39D8" w:rsidRPr="00493D6F" w:rsidRDefault="002F1C68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3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46</w:t>
            </w:r>
          </w:p>
          <w:p w:rsidR="00FC6B38" w:rsidRPr="00493D6F" w:rsidRDefault="00FC6B38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</w:t>
            </w:r>
            <w:r w:rsidR="00D07C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48E5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81%</w:t>
            </w:r>
          </w:p>
          <w:p w:rsidR="00395047" w:rsidRPr="00493D6F" w:rsidRDefault="00BB48E5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D07C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8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395047" w:rsidRPr="00493D6F" w:rsidTr="00E90B97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395047" w:rsidRPr="00493D6F" w:rsidRDefault="00395047" w:rsidP="00E90B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y 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395047" w:rsidRPr="00493D6F" w:rsidRDefault="00395047" w:rsidP="00BF017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UV-B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widowControl/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01</w:t>
            </w:r>
          </w:p>
          <w:p w:rsidR="006F59BC" w:rsidRPr="00493D6F" w:rsidRDefault="006F59BC" w:rsidP="00EA2C79">
            <w:pPr>
              <w:widowControl/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3E703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3E703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2</w:t>
            </w:r>
          </w:p>
          <w:p w:rsidR="006F59BC" w:rsidRPr="00493D6F" w:rsidRDefault="006F59BC" w:rsidP="00EA2C79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8E5" w:rsidRDefault="00395047" w:rsidP="00EA2C79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03%</w:t>
            </w:r>
          </w:p>
          <w:p w:rsidR="00395047" w:rsidRPr="00493D6F" w:rsidRDefault="00BB48E5" w:rsidP="00EA2C79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3E703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2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63</w:t>
            </w:r>
          </w:p>
          <w:p w:rsidR="007C39D8" w:rsidRPr="00493D6F" w:rsidRDefault="007C39D8" w:rsidP="00EA2C79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76</w:t>
            </w:r>
          </w:p>
          <w:p w:rsidR="00946953" w:rsidRPr="00493D6F" w:rsidRDefault="00946953" w:rsidP="00EA2C79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3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047" w:rsidRPr="00696778" w:rsidRDefault="00395047" w:rsidP="00EA2C79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3%</w:t>
            </w:r>
            <w:r w:rsidR="00696778" w:rsidRPr="00493D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  <w:p w:rsidR="00BB48E5" w:rsidRPr="00493D6F" w:rsidRDefault="00BB48E5" w:rsidP="00EA2C79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69677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72</w:t>
            </w:r>
          </w:p>
          <w:p w:rsidR="007C39D8" w:rsidRPr="00493D6F" w:rsidRDefault="00DA12F7" w:rsidP="00EA2C79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32</w:t>
            </w:r>
          </w:p>
          <w:p w:rsidR="00AF0F57" w:rsidRPr="00493D6F" w:rsidRDefault="00AF0F57" w:rsidP="00EA2C79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5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8E5" w:rsidRDefault="00395047" w:rsidP="00EA2C79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9%</w:t>
            </w:r>
          </w:p>
          <w:p w:rsidR="00395047" w:rsidRPr="00493D6F" w:rsidRDefault="00BB48E5" w:rsidP="00EA2C79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AC0A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9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047" w:rsidRDefault="00395047" w:rsidP="00EA2C79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2</w:t>
            </w:r>
            <w:r w:rsidR="0028417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  <w:p w:rsidR="002F1C68" w:rsidRPr="00493D6F" w:rsidRDefault="002F1C68" w:rsidP="00EA2C79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</w:t>
            </w:r>
            <w:r w:rsidR="0028417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047" w:rsidRDefault="00395047" w:rsidP="00EA2C79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62</w:t>
            </w:r>
          </w:p>
          <w:p w:rsidR="00FC6B38" w:rsidRPr="00493D6F" w:rsidRDefault="00FC6B38" w:rsidP="00EA2C79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8E5" w:rsidRDefault="00395047" w:rsidP="00EA2C79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86%</w:t>
            </w:r>
          </w:p>
          <w:p w:rsidR="00395047" w:rsidRPr="00493D6F" w:rsidRDefault="00BB48E5" w:rsidP="00EA2C79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28417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2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395047" w:rsidRPr="00493D6F" w:rsidTr="00751985"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5047" w:rsidRPr="00493D6F" w:rsidRDefault="00395047" w:rsidP="00E90B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5047" w:rsidRPr="00493D6F" w:rsidRDefault="00395047" w:rsidP="00BF01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 UV-B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widowControl/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12</w:t>
            </w:r>
          </w:p>
          <w:p w:rsidR="006F59BC" w:rsidRPr="00493D6F" w:rsidRDefault="006F59BC" w:rsidP="00EA2C79">
            <w:pPr>
              <w:widowControl/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widowControl/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3E703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4</w:t>
            </w:r>
          </w:p>
          <w:p w:rsidR="006F59BC" w:rsidRPr="00493D6F" w:rsidRDefault="006F59BC" w:rsidP="00EA2C79">
            <w:pPr>
              <w:widowControl/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widowControl/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36%</w:t>
            </w:r>
          </w:p>
          <w:p w:rsidR="00BB48E5" w:rsidRPr="00493D6F" w:rsidRDefault="00BB48E5" w:rsidP="00EA2C79">
            <w:pPr>
              <w:widowControl/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2705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widowControl/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86</w:t>
            </w:r>
          </w:p>
          <w:p w:rsidR="00946953" w:rsidRPr="00493D6F" w:rsidRDefault="00946953" w:rsidP="00EA2C79">
            <w:pPr>
              <w:widowControl/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widowControl/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65</w:t>
            </w:r>
          </w:p>
          <w:p w:rsidR="00946953" w:rsidRPr="00493D6F" w:rsidRDefault="00946953" w:rsidP="00EA2C79">
            <w:pPr>
              <w:widowControl/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3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5047" w:rsidRPr="00696778" w:rsidRDefault="00395047" w:rsidP="00EA2C79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3%</w:t>
            </w:r>
            <w:r w:rsidR="00696778" w:rsidRPr="00493D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  <w:p w:rsidR="00BB48E5" w:rsidRPr="00493D6F" w:rsidRDefault="00BB48E5" w:rsidP="00EA2C79">
            <w:pPr>
              <w:widowControl/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69677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widowControl/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46</w:t>
            </w:r>
          </w:p>
          <w:p w:rsidR="00DA12F7" w:rsidRPr="00493D6F" w:rsidRDefault="00DA12F7" w:rsidP="00EA2C79">
            <w:pPr>
              <w:widowControl/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widowControl/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14</w:t>
            </w:r>
          </w:p>
          <w:p w:rsidR="00AF0F57" w:rsidRPr="00493D6F" w:rsidRDefault="00AF0F57" w:rsidP="00EA2C79">
            <w:pPr>
              <w:widowControl/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3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B48E5" w:rsidRDefault="00395047" w:rsidP="00EA2C79">
            <w:pPr>
              <w:widowControl/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4%</w:t>
            </w:r>
          </w:p>
          <w:p w:rsidR="00395047" w:rsidRPr="00493D6F" w:rsidRDefault="00BB48E5" w:rsidP="00EA2C79">
            <w:pPr>
              <w:widowControl/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AC0A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8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5047" w:rsidRDefault="00395047" w:rsidP="00EA2C79">
            <w:pPr>
              <w:widowControl/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6</w:t>
            </w:r>
            <w:r w:rsidR="0028417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  <w:p w:rsidR="002F1C68" w:rsidRPr="00493D6F" w:rsidRDefault="002F1C68" w:rsidP="00EA2C79">
            <w:pPr>
              <w:widowControl/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</w:t>
            </w:r>
            <w:r w:rsidR="0028417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5047" w:rsidRDefault="00395047" w:rsidP="00EA2C79">
            <w:pPr>
              <w:widowControl/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51</w:t>
            </w:r>
          </w:p>
          <w:p w:rsidR="00FC6B38" w:rsidRPr="00493D6F" w:rsidRDefault="00FC6B38" w:rsidP="00EA2C79">
            <w:pPr>
              <w:widowControl/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</w:t>
            </w:r>
            <w:r w:rsidR="0028417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8E5" w:rsidRDefault="00395047" w:rsidP="00EA2C79">
            <w:pPr>
              <w:widowControl/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50%</w:t>
            </w:r>
          </w:p>
          <w:p w:rsidR="00395047" w:rsidRPr="00493D6F" w:rsidRDefault="00BB48E5" w:rsidP="00EA2C79">
            <w:pPr>
              <w:widowControl/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28417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2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395047" w:rsidRPr="00493D6F" w:rsidTr="00751985"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5047" w:rsidRPr="00493D6F" w:rsidRDefault="00395047" w:rsidP="00E90B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5047" w:rsidRPr="00493D6F" w:rsidRDefault="00395047" w:rsidP="00BF01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rol group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59BC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97</w:t>
            </w:r>
          </w:p>
          <w:p w:rsidR="00395047" w:rsidRPr="00493D6F" w:rsidRDefault="006F59BC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5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83</w:t>
            </w:r>
          </w:p>
          <w:p w:rsidR="006F59BC" w:rsidRPr="00493D6F" w:rsidRDefault="006F59BC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</w:t>
            </w:r>
            <w:r w:rsidR="00D76E9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30%</w:t>
            </w:r>
          </w:p>
          <w:p w:rsidR="00BB48E5" w:rsidRPr="00493D6F" w:rsidRDefault="00BB48E5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E90B9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07</w:t>
            </w:r>
          </w:p>
          <w:p w:rsidR="007C39D8" w:rsidRPr="00493D6F" w:rsidRDefault="007C39D8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4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17</w:t>
            </w:r>
          </w:p>
          <w:p w:rsidR="007C39D8" w:rsidRPr="00493D6F" w:rsidRDefault="007C39D8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58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1%</w:t>
            </w:r>
          </w:p>
          <w:p w:rsidR="00BB48E5" w:rsidRPr="00493D6F" w:rsidRDefault="00BB48E5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2705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0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07</w:t>
            </w:r>
          </w:p>
          <w:p w:rsidR="007C39D8" w:rsidRPr="00493D6F" w:rsidRDefault="00DA12F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3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76</w:t>
            </w:r>
          </w:p>
          <w:p w:rsidR="00DA12F7" w:rsidRPr="00493D6F" w:rsidRDefault="00DA12F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55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8%</w:t>
            </w:r>
          </w:p>
          <w:p w:rsidR="00BB48E5" w:rsidRPr="00493D6F" w:rsidRDefault="00BB48E5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AC0A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7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39D8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6</w:t>
            </w:r>
            <w:r w:rsidR="0028417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  <w:p w:rsidR="00395047" w:rsidRPr="00493D6F" w:rsidRDefault="007C39D8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4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57</w:t>
            </w:r>
          </w:p>
          <w:p w:rsidR="00FC6B38" w:rsidRPr="00493D6F" w:rsidRDefault="00FC6B38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</w:t>
            </w:r>
            <w:r w:rsidR="00D07C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64%</w:t>
            </w:r>
          </w:p>
          <w:p w:rsidR="00BB48E5" w:rsidRPr="00493D6F" w:rsidRDefault="00BB48E5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D07C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8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395047" w:rsidRPr="00493D6F" w:rsidTr="00E90B97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395047" w:rsidRPr="00493D6F" w:rsidRDefault="00395047" w:rsidP="00E90B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y 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395047" w:rsidRPr="00493D6F" w:rsidRDefault="00395047" w:rsidP="00BF01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UV-B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50</w:t>
            </w:r>
          </w:p>
          <w:p w:rsidR="00D76E95" w:rsidRPr="00493D6F" w:rsidRDefault="00D76E95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59BC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23</w:t>
            </w:r>
          </w:p>
          <w:p w:rsidR="00D76E95" w:rsidRPr="00493D6F" w:rsidRDefault="00D76E95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%</w:t>
            </w:r>
          </w:p>
          <w:p w:rsidR="00BB48E5" w:rsidRPr="00493D6F" w:rsidRDefault="00BB48E5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3E703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47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73</w:t>
            </w:r>
          </w:p>
          <w:p w:rsidR="007C39D8" w:rsidRPr="00493D6F" w:rsidRDefault="007C39D8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97</w:t>
            </w:r>
          </w:p>
          <w:p w:rsidR="00946953" w:rsidRPr="00493D6F" w:rsidRDefault="00946953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9%</w:t>
            </w:r>
            <w:r w:rsidR="00493D6F" w:rsidRPr="00493D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  <w:p w:rsidR="00BB48E5" w:rsidRPr="00BB48E5" w:rsidRDefault="00BB48E5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48E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696778"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  <w:r w:rsidRPr="00BB48E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33</w:t>
            </w:r>
          </w:p>
          <w:p w:rsidR="00DA12F7" w:rsidRPr="00493D6F" w:rsidRDefault="00DA12F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E17DCE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7</w:t>
            </w:r>
          </w:p>
          <w:p w:rsidR="00AF0F57" w:rsidRPr="00493D6F" w:rsidRDefault="00AF0F5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4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50%</w:t>
            </w:r>
            <w:r w:rsidR="00493D6F" w:rsidRPr="00493D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  <w:p w:rsidR="00BB48E5" w:rsidRPr="00BB48E5" w:rsidRDefault="00BB48E5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AC0AC8">
              <w:rPr>
                <w:rFonts w:ascii="Times New Roman" w:hAnsi="Times New Roman" w:cs="Times New Roman" w:hint="eastAsia"/>
                <w:sz w:val="18"/>
                <w:szCs w:val="18"/>
              </w:rPr>
              <w:t>0.00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63</w:t>
            </w:r>
          </w:p>
          <w:p w:rsidR="002F1C68" w:rsidRPr="00493D6F" w:rsidRDefault="002F1C68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07</w:t>
            </w:r>
          </w:p>
          <w:p w:rsidR="00FC6B38" w:rsidRPr="00493D6F" w:rsidRDefault="00FC6B38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17%</w:t>
            </w:r>
          </w:p>
          <w:p w:rsidR="00BB48E5" w:rsidRPr="00493D6F" w:rsidRDefault="00BB48E5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28417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2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395047" w:rsidRPr="00493D6F" w:rsidTr="00751985"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5047" w:rsidRPr="00493D6F" w:rsidRDefault="00395047" w:rsidP="00E90B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5047" w:rsidRPr="00493D6F" w:rsidRDefault="00395047" w:rsidP="00BF017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 UV-B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97</w:t>
            </w:r>
          </w:p>
          <w:p w:rsidR="00D76E95" w:rsidRPr="00493D6F" w:rsidRDefault="00D76E95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F59BC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97</w:t>
            </w:r>
          </w:p>
          <w:p w:rsidR="00D76E95" w:rsidRPr="00493D6F" w:rsidRDefault="00D76E95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</w:t>
            </w:r>
            <w:r w:rsidR="00B03B5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1%</w:t>
            </w:r>
          </w:p>
          <w:p w:rsidR="00BB48E5" w:rsidRPr="00493D6F" w:rsidRDefault="00BB48E5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6521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</w:t>
            </w:r>
            <w:r w:rsidR="00B03B5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="006521E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  <w:r w:rsidR="00B03B51" w:rsidRPr="00493D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57</w:t>
            </w:r>
          </w:p>
          <w:p w:rsidR="00946953" w:rsidRPr="00493D6F" w:rsidRDefault="00946953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6953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77</w:t>
            </w:r>
          </w:p>
          <w:p w:rsidR="00395047" w:rsidRPr="00493D6F" w:rsidRDefault="00946953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4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1%</w:t>
            </w:r>
          </w:p>
          <w:p w:rsidR="00BB48E5" w:rsidRPr="00493D6F" w:rsidRDefault="00BB48E5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69677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7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2</w:t>
            </w:r>
            <w:r w:rsidR="0028417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  <w:p w:rsidR="00DA12F7" w:rsidRPr="00493D6F" w:rsidRDefault="00DA12F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5047" w:rsidRDefault="00284178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8</w:t>
            </w:r>
          </w:p>
          <w:p w:rsidR="00AF0F57" w:rsidRPr="00493D6F" w:rsidRDefault="00AF0F5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4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4%</w:t>
            </w:r>
          </w:p>
          <w:p w:rsidR="00BB48E5" w:rsidRPr="00493D6F" w:rsidRDefault="00BB48E5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346BA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1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77</w:t>
            </w:r>
          </w:p>
          <w:p w:rsidR="002F1C68" w:rsidRPr="00493D6F" w:rsidRDefault="002F1C68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</w:t>
            </w:r>
            <w:r w:rsidR="0028417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5</w:t>
            </w:r>
            <w:r w:rsidR="0028417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  <w:p w:rsidR="00FC6B38" w:rsidRPr="00493D6F" w:rsidRDefault="00FC6B38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</w:t>
            </w:r>
            <w:r w:rsidR="0028417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65%</w:t>
            </w:r>
          </w:p>
          <w:p w:rsidR="00BB48E5" w:rsidRPr="00493D6F" w:rsidRDefault="00BB48E5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28417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2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395047" w:rsidRPr="00493D6F" w:rsidTr="00751985"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5047" w:rsidRPr="00493D6F" w:rsidRDefault="00395047" w:rsidP="00E90B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5047" w:rsidRPr="00493D6F" w:rsidRDefault="00395047" w:rsidP="00D76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rol group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27</w:t>
            </w:r>
          </w:p>
          <w:p w:rsidR="006F59BC" w:rsidRPr="00493D6F" w:rsidRDefault="006F59BC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4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29</w:t>
            </w:r>
          </w:p>
          <w:p w:rsidR="006F59BC" w:rsidRPr="00493D6F" w:rsidRDefault="006F59BC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3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%</w:t>
            </w:r>
          </w:p>
          <w:p w:rsidR="00BB48E5" w:rsidRPr="00493D6F" w:rsidRDefault="00BB48E5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0" w:name="OLE_LINK1"/>
            <w:bookmarkStart w:id="1" w:name="OLE_LINK2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E90B9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4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  <w:bookmarkEnd w:id="0"/>
            <w:bookmarkEnd w:id="1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8</w:t>
            </w:r>
            <w:r w:rsidR="00EA2C7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  <w:p w:rsidR="007C39D8" w:rsidRPr="00493D6F" w:rsidRDefault="007C39D8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3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9</w:t>
            </w:r>
            <w:r w:rsidR="00EA2C7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  <w:p w:rsidR="007C39D8" w:rsidRPr="00493D6F" w:rsidRDefault="007C39D8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2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48E5" w:rsidRDefault="00395047" w:rsidP="00EA2C79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9%</w:t>
            </w:r>
            <w:r w:rsidR="00493D6F" w:rsidRPr="00493D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  <w:p w:rsidR="00395047" w:rsidRPr="00493D6F" w:rsidRDefault="00BB48E5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2705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83</w:t>
            </w:r>
          </w:p>
          <w:p w:rsidR="007C39D8" w:rsidRPr="00493D6F" w:rsidRDefault="00DA12F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5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9</w:t>
            </w:r>
            <w:r w:rsidR="00EA2C7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  <w:p w:rsidR="00DA12F7" w:rsidRPr="00493D6F" w:rsidRDefault="00DA12F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26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94%</w:t>
            </w:r>
          </w:p>
          <w:p w:rsidR="00BB48E5" w:rsidRPr="00493D6F" w:rsidRDefault="00BB48E5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AC0A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5047" w:rsidRDefault="00E17DCE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7</w:t>
            </w:r>
          </w:p>
          <w:p w:rsidR="007C39D8" w:rsidRPr="00493D6F" w:rsidRDefault="007C39D8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3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53</w:t>
            </w:r>
          </w:p>
          <w:p w:rsidR="00FC6B38" w:rsidRPr="00493D6F" w:rsidRDefault="00FC6B38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2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9%</w:t>
            </w:r>
          </w:p>
          <w:p w:rsidR="00BB48E5" w:rsidRPr="00493D6F" w:rsidRDefault="00BB48E5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D07C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8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395047" w:rsidRPr="00493D6F" w:rsidTr="00E90B97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395047" w:rsidRPr="00493D6F" w:rsidRDefault="00395047" w:rsidP="00E90B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y 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395047" w:rsidRPr="00493D6F" w:rsidRDefault="00395047" w:rsidP="00D76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UV-B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17</w:t>
            </w:r>
          </w:p>
          <w:p w:rsidR="00D76E95" w:rsidRPr="00493D6F" w:rsidRDefault="00D76E95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</w:t>
            </w:r>
            <w:r w:rsidR="002A104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13</w:t>
            </w:r>
          </w:p>
          <w:p w:rsidR="00D76E95" w:rsidRPr="00493D6F" w:rsidRDefault="00D76E95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</w:t>
            </w:r>
            <w:r w:rsidR="002A104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48E5" w:rsidRPr="00493D6F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1%</w:t>
            </w:r>
            <w:r w:rsidR="00B03B51" w:rsidRPr="00493D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="003E703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BB48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3E703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</w:t>
            </w:r>
            <w:r w:rsidR="00B03B5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7</w:t>
            </w:r>
            <w:r w:rsidR="00BB48E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</w:t>
            </w:r>
            <w:r w:rsidR="00EA2C7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8</w:t>
            </w:r>
          </w:p>
          <w:p w:rsidR="007C39D8" w:rsidRPr="00493D6F" w:rsidRDefault="007C39D8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</w:t>
            </w:r>
            <w:r w:rsidR="0094695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</w:t>
            </w:r>
            <w:r w:rsidR="00EA2C7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6</w:t>
            </w:r>
          </w:p>
          <w:p w:rsidR="00946953" w:rsidRPr="00493D6F" w:rsidRDefault="00946953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8E5" w:rsidRDefault="00395047" w:rsidP="00EA2C79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30%</w:t>
            </w:r>
            <w:r w:rsidR="00493D6F" w:rsidRPr="00493D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  <w:p w:rsidR="00395047" w:rsidRPr="00493D6F" w:rsidRDefault="00BB48E5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69677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1</w:t>
            </w:r>
            <w:r w:rsidR="00EA2C7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  <w:p w:rsidR="00DA12F7" w:rsidRPr="00493D6F" w:rsidRDefault="00DA12F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4</w:t>
            </w:r>
            <w:r w:rsidR="0028417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  <w:p w:rsidR="00AF0F57" w:rsidRPr="00493D6F" w:rsidRDefault="00AF0F5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7%</w:t>
            </w:r>
          </w:p>
          <w:p w:rsidR="00BB48E5" w:rsidRPr="00493D6F" w:rsidRDefault="00BB48E5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AC0A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3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07</w:t>
            </w:r>
          </w:p>
          <w:p w:rsidR="002F1C68" w:rsidRPr="00493D6F" w:rsidRDefault="002F1C68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7</w:t>
            </w:r>
            <w:r w:rsidR="00EA2C7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  <w:p w:rsidR="00FC6B38" w:rsidRPr="00493D6F" w:rsidRDefault="00FC6B38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36%</w:t>
            </w:r>
            <w:r w:rsidR="00493D6F" w:rsidRPr="00493D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  <w:p w:rsidR="00BB48E5" w:rsidRPr="00493D6F" w:rsidRDefault="00BB48E5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28417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395047" w:rsidRPr="00493D6F" w:rsidTr="00751985"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5047" w:rsidRPr="00493D6F" w:rsidRDefault="00395047" w:rsidP="00E90B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5047" w:rsidRPr="00493D6F" w:rsidRDefault="00395047" w:rsidP="00D76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 UV-B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07</w:t>
            </w:r>
          </w:p>
          <w:p w:rsidR="00D76E95" w:rsidRPr="00493D6F" w:rsidRDefault="00D76E95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51</w:t>
            </w:r>
          </w:p>
          <w:p w:rsidR="00D76E95" w:rsidRPr="00493D6F" w:rsidRDefault="00D76E95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58%</w:t>
            </w:r>
            <w:r w:rsidR="00493D6F" w:rsidRPr="00493D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  <w:p w:rsidR="00BB48E5" w:rsidRPr="00BB48E5" w:rsidRDefault="00BB48E5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904484"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43</w:t>
            </w:r>
          </w:p>
          <w:p w:rsidR="00946953" w:rsidRPr="00493D6F" w:rsidRDefault="00946953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33</w:t>
            </w:r>
          </w:p>
          <w:p w:rsidR="00946953" w:rsidRPr="00493D6F" w:rsidRDefault="00946953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5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8E5" w:rsidRDefault="00395047" w:rsidP="00EA2C79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8%</w:t>
            </w:r>
            <w:r w:rsidR="00493D6F" w:rsidRPr="00493D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  <w:p w:rsidR="00395047" w:rsidRPr="00493D6F" w:rsidRDefault="00BB48E5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2158C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19</w:t>
            </w:r>
          </w:p>
          <w:p w:rsidR="00DA12F7" w:rsidRPr="00493D6F" w:rsidRDefault="00DA12F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8</w:t>
            </w:r>
            <w:r w:rsidR="0028417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  <w:p w:rsidR="00AF0F57" w:rsidRPr="00493D6F" w:rsidRDefault="00AF0F5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3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2%</w:t>
            </w:r>
          </w:p>
          <w:p w:rsidR="00BB48E5" w:rsidRPr="00493D6F" w:rsidRDefault="00BB48E5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346BA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36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1</w:t>
            </w:r>
            <w:r w:rsidR="00E17DC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  <w:p w:rsidR="002F1C68" w:rsidRPr="00493D6F" w:rsidRDefault="002F1C68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23</w:t>
            </w:r>
          </w:p>
          <w:p w:rsidR="00FC6B38" w:rsidRPr="00493D6F" w:rsidRDefault="00FC6B38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1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22%</w:t>
            </w:r>
            <w:r w:rsidR="00493D6F" w:rsidRPr="00493D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  <w:p w:rsidR="00BB48E5" w:rsidRPr="00493D6F" w:rsidRDefault="00BB48E5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28417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395047" w:rsidRPr="00493D6F" w:rsidTr="00751985"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5047" w:rsidRPr="00493D6F" w:rsidRDefault="00395047" w:rsidP="00E90B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5047" w:rsidRPr="00493D6F" w:rsidRDefault="00395047" w:rsidP="006F59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rol group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27</w:t>
            </w:r>
          </w:p>
          <w:p w:rsidR="006F59BC" w:rsidRPr="00493D6F" w:rsidRDefault="006F59BC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4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49</w:t>
            </w:r>
          </w:p>
          <w:p w:rsidR="006F59BC" w:rsidRPr="00493D6F" w:rsidRDefault="006F59BC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4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90%</w:t>
            </w:r>
          </w:p>
          <w:p w:rsidR="00BB48E5" w:rsidRPr="00493D6F" w:rsidRDefault="00BB48E5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E90B9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2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16</w:t>
            </w:r>
          </w:p>
          <w:p w:rsidR="007C39D8" w:rsidRPr="00493D6F" w:rsidRDefault="007C39D8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6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1</w:t>
            </w:r>
            <w:r w:rsidR="00E17DC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  <w:p w:rsidR="007C39D8" w:rsidRPr="00493D6F" w:rsidRDefault="007C39D8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</w:t>
            </w:r>
            <w:r w:rsidR="002705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48E5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95%</w:t>
            </w:r>
            <w:r w:rsidR="00E17DCE" w:rsidRPr="00493D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  <w:p w:rsidR="00395047" w:rsidRPr="00493D6F" w:rsidRDefault="00BB48E5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2705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</w:t>
            </w:r>
            <w:r w:rsidR="00E17DC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="0027054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17</w:t>
            </w:r>
          </w:p>
          <w:p w:rsidR="007C39D8" w:rsidRPr="00493D6F" w:rsidRDefault="007C39D8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5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4</w:t>
            </w:r>
            <w:r w:rsidR="00E17DC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  <w:p w:rsidR="00DA12F7" w:rsidRPr="00493D6F" w:rsidRDefault="00DA12F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30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98%</w:t>
            </w:r>
          </w:p>
          <w:p w:rsidR="00BB48E5" w:rsidRPr="00493D6F" w:rsidRDefault="00BB48E5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AC0A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8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63</w:t>
            </w:r>
          </w:p>
          <w:p w:rsidR="007C39D8" w:rsidRPr="00493D6F" w:rsidRDefault="007C39D8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</w:t>
            </w:r>
            <w:r w:rsidR="00D07C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="00E17DC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="00D07C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87</w:t>
            </w:r>
          </w:p>
          <w:p w:rsidR="00FC6B38" w:rsidRPr="00493D6F" w:rsidRDefault="00FC6B38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</w:t>
            </w:r>
            <w:r w:rsidR="00D07C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6%</w:t>
            </w:r>
          </w:p>
          <w:p w:rsidR="00BB48E5" w:rsidRPr="00493D6F" w:rsidRDefault="00BB48E5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D07C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5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395047" w:rsidRPr="00493D6F" w:rsidTr="00E90B97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395047" w:rsidRPr="00493D6F" w:rsidRDefault="00395047" w:rsidP="00E90B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y 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395047" w:rsidRPr="00493D6F" w:rsidRDefault="00395047" w:rsidP="006F59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UV-B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83</w:t>
            </w:r>
          </w:p>
          <w:p w:rsidR="00D76E95" w:rsidRPr="00493D6F" w:rsidRDefault="00D76E95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473</w:t>
            </w:r>
          </w:p>
          <w:p w:rsidR="00D76E95" w:rsidRPr="00493D6F" w:rsidRDefault="00D76E95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66%</w:t>
            </w:r>
            <w:r w:rsidR="00493D6F" w:rsidRPr="00493D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  <w:p w:rsidR="00BB48E5" w:rsidRPr="00BB48E5" w:rsidRDefault="00BB48E5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3E7033"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76</w:t>
            </w:r>
          </w:p>
          <w:p w:rsidR="007C39D8" w:rsidRPr="00493D6F" w:rsidRDefault="007C39D8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</w:t>
            </w:r>
            <w:r w:rsidR="0094695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75</w:t>
            </w:r>
          </w:p>
          <w:p w:rsidR="00946953" w:rsidRPr="00493D6F" w:rsidRDefault="00946953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7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8E5" w:rsidRDefault="00395047" w:rsidP="00EA2C79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91%</w:t>
            </w:r>
            <w:r w:rsidR="00493D6F" w:rsidRPr="00493D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  <w:p w:rsidR="00395047" w:rsidRPr="00493D6F" w:rsidRDefault="00BB48E5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69677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29</w:t>
            </w:r>
          </w:p>
          <w:p w:rsidR="00DA12F7" w:rsidRPr="00493D6F" w:rsidRDefault="00DA12F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33</w:t>
            </w:r>
          </w:p>
          <w:p w:rsidR="00AF0F57" w:rsidRPr="00493D6F" w:rsidRDefault="00AF0F5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</w:t>
            </w:r>
            <w:r w:rsidR="00AC0A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6%</w:t>
            </w:r>
          </w:p>
          <w:p w:rsidR="00BB48E5" w:rsidRPr="00493D6F" w:rsidRDefault="00BB48E5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AC0A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</w:t>
            </w:r>
            <w:r w:rsidR="00346BA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="00AC0AC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17</w:t>
            </w:r>
          </w:p>
          <w:p w:rsidR="002F1C68" w:rsidRPr="00493D6F" w:rsidRDefault="002F1C68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4</w:t>
            </w:r>
            <w:r w:rsidR="0028417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  <w:p w:rsidR="00FC6B38" w:rsidRPr="00493D6F" w:rsidRDefault="00FC6B38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81%</w:t>
            </w:r>
            <w:r w:rsidR="00493D6F" w:rsidRPr="00493D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  <w:p w:rsidR="00BB48E5" w:rsidRPr="00493D6F" w:rsidRDefault="00BB48E5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28417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395047" w:rsidRPr="00493D6F" w:rsidTr="00E90B97"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5047" w:rsidRPr="00493D6F" w:rsidRDefault="00395047" w:rsidP="00E90B9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5047" w:rsidRPr="00493D6F" w:rsidRDefault="00395047" w:rsidP="006F59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 UV-B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73</w:t>
            </w:r>
          </w:p>
          <w:p w:rsidR="00D76E95" w:rsidRPr="00493D6F" w:rsidRDefault="00D76E95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68</w:t>
            </w:r>
          </w:p>
          <w:p w:rsidR="00D76E95" w:rsidRPr="00493D6F" w:rsidRDefault="00D76E95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28%</w:t>
            </w:r>
            <w:r w:rsidR="00493D6F" w:rsidRPr="00493D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  <w:p w:rsidR="00BB48E5" w:rsidRPr="00BB48E5" w:rsidRDefault="00BB48E5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904484"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89</w:t>
            </w:r>
          </w:p>
          <w:p w:rsidR="00946953" w:rsidRPr="00493D6F" w:rsidRDefault="00946953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91</w:t>
            </w:r>
          </w:p>
          <w:p w:rsidR="00946953" w:rsidRPr="00493D6F" w:rsidRDefault="00946953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4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8E5" w:rsidRDefault="00395047" w:rsidP="00EA2C79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5%</w:t>
            </w:r>
            <w:r w:rsidR="00493D6F" w:rsidRPr="00493D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  <w:p w:rsidR="00395047" w:rsidRPr="00493D6F" w:rsidRDefault="00BB48E5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2158C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67</w:t>
            </w:r>
          </w:p>
          <w:p w:rsidR="00DA12F7" w:rsidRPr="00493D6F" w:rsidRDefault="00DA12F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43</w:t>
            </w:r>
          </w:p>
          <w:p w:rsidR="00AF0F57" w:rsidRPr="00493D6F" w:rsidRDefault="00AF0F5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5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5047" w:rsidRDefault="00395047" w:rsidP="00EA2C7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93%</w:t>
            </w:r>
            <w:r w:rsidR="00493D6F" w:rsidRPr="00493D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  <w:p w:rsidR="00BB48E5" w:rsidRPr="00493D6F" w:rsidRDefault="00BB48E5" w:rsidP="00EA2C7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346BA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F1C68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53</w:t>
            </w:r>
          </w:p>
          <w:p w:rsidR="00395047" w:rsidRPr="00493D6F" w:rsidRDefault="002F1C68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</w:t>
            </w:r>
            <w:r w:rsidR="0028417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412</w:t>
            </w:r>
          </w:p>
          <w:p w:rsidR="00FC6B38" w:rsidRPr="00493D6F" w:rsidRDefault="00FC6B38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4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5047" w:rsidRDefault="00395047" w:rsidP="00EA2C79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93D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17%</w:t>
            </w:r>
            <w:r w:rsidR="00493D6F" w:rsidRPr="00493D6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  <w:p w:rsidR="00BB48E5" w:rsidRPr="00493D6F" w:rsidRDefault="00BB48E5" w:rsidP="00EA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28417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5)</w:t>
            </w:r>
          </w:p>
        </w:tc>
      </w:tr>
    </w:tbl>
    <w:p w:rsidR="00ED5C30" w:rsidRPr="00493D6F" w:rsidRDefault="00751985" w:rsidP="00751985">
      <w:pPr>
        <w:rPr>
          <w:rFonts w:ascii="Times New Roman" w:hAnsi="Times New Roman" w:cs="Times New Roman"/>
          <w:sz w:val="18"/>
          <w:szCs w:val="18"/>
        </w:rPr>
      </w:pPr>
      <w:r w:rsidRPr="00493D6F">
        <w:rPr>
          <w:rFonts w:ascii="Times New Roman" w:hAnsi="Times New Roman" w:cs="Times New Roman" w:hint="eastAsia"/>
          <w:sz w:val="18"/>
          <w:szCs w:val="18"/>
        </w:rPr>
        <w:t>S</w:t>
      </w:r>
      <w:r w:rsidRPr="00493D6F">
        <w:rPr>
          <w:rFonts w:ascii="Times New Roman" w:hAnsi="Times New Roman" w:cs="Times New Roman"/>
          <w:sz w:val="18"/>
          <w:szCs w:val="18"/>
        </w:rPr>
        <w:t>ignificant differences (</w:t>
      </w:r>
      <w:r w:rsidRPr="00493D6F">
        <w:rPr>
          <w:rFonts w:ascii="Times New Roman" w:hAnsi="Times New Roman" w:cs="Times New Roman"/>
          <w:i/>
          <w:sz w:val="18"/>
          <w:szCs w:val="18"/>
        </w:rPr>
        <w:t>p</w:t>
      </w:r>
      <w:r w:rsidRPr="00493D6F">
        <w:rPr>
          <w:rFonts w:ascii="Times New Roman" w:hAnsi="Times New Roman" w:cs="Times New Roman"/>
          <w:sz w:val="18"/>
          <w:szCs w:val="18"/>
        </w:rPr>
        <w:t xml:space="preserve"> &lt; 0.05) between </w:t>
      </w:r>
      <w:r w:rsidRPr="00493D6F">
        <w:rPr>
          <w:rFonts w:ascii="Times New Roman" w:hAnsi="Times New Roman" w:cs="Times New Roman" w:hint="eastAsia"/>
          <w:sz w:val="18"/>
          <w:szCs w:val="18"/>
        </w:rPr>
        <w:t>male</w:t>
      </w:r>
      <w:r w:rsidRPr="00493D6F">
        <w:rPr>
          <w:rFonts w:ascii="Times New Roman" w:hAnsi="Times New Roman" w:cs="Times New Roman"/>
          <w:sz w:val="18"/>
          <w:szCs w:val="18"/>
        </w:rPr>
        <w:t>s</w:t>
      </w:r>
      <w:r w:rsidRPr="00493D6F">
        <w:rPr>
          <w:rFonts w:ascii="Times New Roman" w:hAnsi="Times New Roman" w:cs="Times New Roman" w:hint="eastAsia"/>
          <w:sz w:val="18"/>
          <w:szCs w:val="18"/>
        </w:rPr>
        <w:t xml:space="preserve"> and females </w:t>
      </w:r>
      <w:r w:rsidRPr="00493D6F">
        <w:rPr>
          <w:rFonts w:ascii="Times New Roman" w:hAnsi="Times New Roman" w:cs="Times New Roman"/>
          <w:sz w:val="18"/>
          <w:szCs w:val="18"/>
        </w:rPr>
        <w:t>are indicated by an asterisk (*)</w:t>
      </w:r>
      <w:r w:rsidRPr="00493D6F">
        <w:rPr>
          <w:rFonts w:ascii="Times New Roman" w:hAnsi="Times New Roman" w:cs="Times New Roman" w:hint="eastAsia"/>
          <w:sz w:val="18"/>
          <w:szCs w:val="18"/>
        </w:rPr>
        <w:t xml:space="preserve">. </w:t>
      </w:r>
      <w:hyperlink r:id="rId6" w:history="1">
        <w:r w:rsidRPr="00493D6F">
          <w:rPr>
            <w:rFonts w:ascii="Times New Roman" w:hAnsi="Times New Roman" w:cs="Times New Roman" w:hint="eastAsia"/>
            <w:sz w:val="18"/>
            <w:szCs w:val="18"/>
          </w:rPr>
          <w:t>N</w:t>
        </w:r>
        <w:r w:rsidRPr="00493D6F">
          <w:rPr>
            <w:rFonts w:ascii="Times New Roman" w:hAnsi="Times New Roman" w:cs="Times New Roman"/>
            <w:sz w:val="18"/>
            <w:szCs w:val="18"/>
          </w:rPr>
          <w:t>egative</w:t>
        </w:r>
      </w:hyperlink>
      <w:r w:rsidRPr="00493D6F">
        <w:rPr>
          <w:rFonts w:ascii="Times New Roman" w:hAnsi="Times New Roman" w:cs="Times New Roman"/>
          <w:sz w:val="18"/>
          <w:szCs w:val="18"/>
        </w:rPr>
        <w:t> </w:t>
      </w:r>
      <w:hyperlink r:id="rId7" w:history="1">
        <w:r w:rsidRPr="00493D6F">
          <w:rPr>
            <w:rFonts w:ascii="Times New Roman" w:hAnsi="Times New Roman" w:cs="Times New Roman"/>
            <w:sz w:val="18"/>
            <w:szCs w:val="18"/>
          </w:rPr>
          <w:t>value</w:t>
        </w:r>
      </w:hyperlink>
      <w:r w:rsidRPr="00493D6F">
        <w:rPr>
          <w:rFonts w:ascii="Times New Roman" w:hAnsi="Times New Roman" w:cs="Times New Roman" w:hint="eastAsia"/>
          <w:sz w:val="18"/>
          <w:szCs w:val="18"/>
        </w:rPr>
        <w:t xml:space="preserve"> means female values higher than males.</w:t>
      </w:r>
    </w:p>
    <w:sectPr w:rsidR="00ED5C30" w:rsidRPr="00493D6F" w:rsidSect="00395047">
      <w:headerReference w:type="even" r:id="rId8"/>
      <w:head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E26D4" w:rsidRDefault="004E26D4" w:rsidP="00E32F74">
      <w:r>
        <w:separator/>
      </w:r>
    </w:p>
  </w:endnote>
  <w:endnote w:type="continuationSeparator" w:id="1">
    <w:p w:rsidR="004E26D4" w:rsidRDefault="004E26D4" w:rsidP="00E32F7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E26D4" w:rsidRDefault="004E26D4" w:rsidP="00E32F74">
      <w:r>
        <w:separator/>
      </w:r>
    </w:p>
  </w:footnote>
  <w:footnote w:type="continuationSeparator" w:id="1">
    <w:p w:rsidR="004E26D4" w:rsidRDefault="004E26D4" w:rsidP="00E32F7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0B97" w:rsidRDefault="00E90B97" w:rsidP="002A2DDA">
    <w:pPr>
      <w:pStyle w:val="a3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0B97" w:rsidRDefault="00E90B97" w:rsidP="008300A9">
    <w:pPr>
      <w:pStyle w:val="a3"/>
      <w:pBdr>
        <w:bottom w:val="none" w:sz="0" w:space="0" w:color="auto"/>
      </w:pBdr>
      <w:jc w:val="both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dxxzsvz29zvieetspxes0odaert00xzvtf&quot;&gt;My EndNote Library&lt;record-ids&gt;&lt;item&gt;274&lt;/item&gt;&lt;item&gt;275&lt;/item&gt;&lt;item&gt;276&lt;/item&gt;&lt;item&gt;277&lt;/item&gt;&lt;item&gt;278&lt;/item&gt;&lt;item&gt;279&lt;/item&gt;&lt;item&gt;280&lt;/item&gt;&lt;item&gt;282&lt;/item&gt;&lt;/record-ids&gt;&lt;/item&gt;&lt;/Libraries&gt;"/>
  </w:docVars>
  <w:rsids>
    <w:rsidRoot w:val="001456D5"/>
    <w:rsid w:val="00016E5D"/>
    <w:rsid w:val="000246C7"/>
    <w:rsid w:val="0002630F"/>
    <w:rsid w:val="000620C7"/>
    <w:rsid w:val="00081E4F"/>
    <w:rsid w:val="000A1D8A"/>
    <w:rsid w:val="00124DEA"/>
    <w:rsid w:val="001456D5"/>
    <w:rsid w:val="00174167"/>
    <w:rsid w:val="00184748"/>
    <w:rsid w:val="00196784"/>
    <w:rsid w:val="001B67AC"/>
    <w:rsid w:val="00204CD8"/>
    <w:rsid w:val="002158CC"/>
    <w:rsid w:val="0027054F"/>
    <w:rsid w:val="00280211"/>
    <w:rsid w:val="00284178"/>
    <w:rsid w:val="002A1041"/>
    <w:rsid w:val="002A2DDA"/>
    <w:rsid w:val="002D510E"/>
    <w:rsid w:val="002F1C68"/>
    <w:rsid w:val="00321F2E"/>
    <w:rsid w:val="0032740E"/>
    <w:rsid w:val="0033083B"/>
    <w:rsid w:val="00346BA9"/>
    <w:rsid w:val="003704D4"/>
    <w:rsid w:val="00375095"/>
    <w:rsid w:val="00395047"/>
    <w:rsid w:val="003C5D6B"/>
    <w:rsid w:val="003E7033"/>
    <w:rsid w:val="004572B8"/>
    <w:rsid w:val="00467CD4"/>
    <w:rsid w:val="00493D6F"/>
    <w:rsid w:val="004A662A"/>
    <w:rsid w:val="004E26D4"/>
    <w:rsid w:val="004F5D5A"/>
    <w:rsid w:val="00504037"/>
    <w:rsid w:val="00510D1D"/>
    <w:rsid w:val="005A24C2"/>
    <w:rsid w:val="00646DD5"/>
    <w:rsid w:val="006521EC"/>
    <w:rsid w:val="00665382"/>
    <w:rsid w:val="0067043C"/>
    <w:rsid w:val="00696778"/>
    <w:rsid w:val="006B0FBD"/>
    <w:rsid w:val="006F59BC"/>
    <w:rsid w:val="007314D9"/>
    <w:rsid w:val="00751985"/>
    <w:rsid w:val="0075230D"/>
    <w:rsid w:val="0077187C"/>
    <w:rsid w:val="00773E3E"/>
    <w:rsid w:val="007C39D8"/>
    <w:rsid w:val="007D716F"/>
    <w:rsid w:val="007E5ADD"/>
    <w:rsid w:val="008300A9"/>
    <w:rsid w:val="00834DCD"/>
    <w:rsid w:val="0086205D"/>
    <w:rsid w:val="008B379F"/>
    <w:rsid w:val="008C4DBC"/>
    <w:rsid w:val="00904484"/>
    <w:rsid w:val="0092011F"/>
    <w:rsid w:val="009430EE"/>
    <w:rsid w:val="00946953"/>
    <w:rsid w:val="00954E06"/>
    <w:rsid w:val="009B7A3D"/>
    <w:rsid w:val="009E493B"/>
    <w:rsid w:val="009E49DE"/>
    <w:rsid w:val="00A6384E"/>
    <w:rsid w:val="00A90990"/>
    <w:rsid w:val="00A9139C"/>
    <w:rsid w:val="00AC0AC8"/>
    <w:rsid w:val="00AC21A9"/>
    <w:rsid w:val="00AC52F0"/>
    <w:rsid w:val="00AD2F68"/>
    <w:rsid w:val="00AF03ED"/>
    <w:rsid w:val="00AF0F57"/>
    <w:rsid w:val="00B0129B"/>
    <w:rsid w:val="00B03B51"/>
    <w:rsid w:val="00B1673C"/>
    <w:rsid w:val="00B32D1B"/>
    <w:rsid w:val="00B654D5"/>
    <w:rsid w:val="00B66945"/>
    <w:rsid w:val="00BB48E5"/>
    <w:rsid w:val="00BC0C18"/>
    <w:rsid w:val="00BE52B9"/>
    <w:rsid w:val="00BF0177"/>
    <w:rsid w:val="00BF24B7"/>
    <w:rsid w:val="00BF3D07"/>
    <w:rsid w:val="00C10F7B"/>
    <w:rsid w:val="00C5570C"/>
    <w:rsid w:val="00D07C58"/>
    <w:rsid w:val="00D47474"/>
    <w:rsid w:val="00D53BD8"/>
    <w:rsid w:val="00D76E95"/>
    <w:rsid w:val="00D77C43"/>
    <w:rsid w:val="00DA12F7"/>
    <w:rsid w:val="00DE7EF6"/>
    <w:rsid w:val="00DF2F64"/>
    <w:rsid w:val="00E17DCE"/>
    <w:rsid w:val="00E209ED"/>
    <w:rsid w:val="00E240F9"/>
    <w:rsid w:val="00E32F74"/>
    <w:rsid w:val="00E37324"/>
    <w:rsid w:val="00E661BC"/>
    <w:rsid w:val="00E6743F"/>
    <w:rsid w:val="00E87744"/>
    <w:rsid w:val="00E90B97"/>
    <w:rsid w:val="00E9689B"/>
    <w:rsid w:val="00EA2C79"/>
    <w:rsid w:val="00EC2675"/>
    <w:rsid w:val="00ED5C30"/>
    <w:rsid w:val="00F1617F"/>
    <w:rsid w:val="00F56916"/>
    <w:rsid w:val="00F61749"/>
    <w:rsid w:val="00F81183"/>
    <w:rsid w:val="00F919B1"/>
    <w:rsid w:val="00F93872"/>
    <w:rsid w:val="00FB6204"/>
    <w:rsid w:val="00FC6B38"/>
    <w:rsid w:val="00FF4A95"/>
    <w:rsid w:val="00FF7C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47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2F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2F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2F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2F7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240F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240F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240F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240F9"/>
    <w:rPr>
      <w:rFonts w:ascii="等线" w:eastAsia="等线" w:hAnsi="等线"/>
      <w:noProof/>
      <w:sz w:val="20"/>
    </w:rPr>
  </w:style>
  <w:style w:type="table" w:styleId="a5">
    <w:name w:val="Table Grid"/>
    <w:basedOn w:val="a1"/>
    <w:uiPriority w:val="39"/>
    <w:rsid w:val="00D474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174167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174167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174167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174167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174167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AC52F0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AC52F0"/>
    <w:rPr>
      <w:sz w:val="18"/>
      <w:szCs w:val="18"/>
    </w:rPr>
  </w:style>
  <w:style w:type="character" w:customStyle="1" w:styleId="skip">
    <w:name w:val="skip"/>
    <w:basedOn w:val="a0"/>
    <w:rsid w:val="00751985"/>
  </w:style>
  <w:style w:type="character" w:styleId="aa">
    <w:name w:val="Hyperlink"/>
    <w:basedOn w:val="a0"/>
    <w:uiPriority w:val="99"/>
    <w:semiHidden/>
    <w:unhideWhenUsed/>
    <w:rsid w:val="00751985"/>
    <w:rPr>
      <w:color w:val="0000FF"/>
      <w:u w:val="single"/>
    </w:rPr>
  </w:style>
  <w:style w:type="character" w:customStyle="1" w:styleId="apple-converted-space">
    <w:name w:val="apple-converted-space"/>
    <w:basedOn w:val="a0"/>
    <w:rsid w:val="0075198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962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62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19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09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79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2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6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2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0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9</TotalTime>
  <Pages>2</Pages>
  <Words>424</Words>
  <Characters>2423</Characters>
  <Application>Microsoft Office Word</Application>
  <DocSecurity>0</DocSecurity>
  <Lines>20</Lines>
  <Paragraphs>5</Paragraphs>
  <ScaleCrop>false</ScaleCrop>
  <Company>微软中国</Company>
  <LinksUpToDate>false</LinksUpToDate>
  <CharactersWithSpaces>28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燕</dc:creator>
  <cp:lastModifiedBy>Liuqian comments</cp:lastModifiedBy>
  <cp:revision>23</cp:revision>
  <dcterms:created xsi:type="dcterms:W3CDTF">2021-11-09T07:32:00Z</dcterms:created>
  <dcterms:modified xsi:type="dcterms:W3CDTF">2021-12-07T02:00:00Z</dcterms:modified>
</cp:coreProperties>
</file>